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EC0" w:rsidRPr="000C0A57" w:rsidRDefault="002D2EC0" w:rsidP="002D2EC0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0C0A57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</w:t>
      </w:r>
      <w:r w:rsidRPr="000C0A57">
        <w:rPr>
          <w:rFonts w:ascii="Times New Roman" w:hAnsi="Times New Roman" w:cs="Times New Roman"/>
          <w:sz w:val="20"/>
          <w:szCs w:val="20"/>
          <w:lang w:val="en-GB"/>
        </w:rPr>
        <w:t xml:space="preserve"> The precision parameters within a number of series for measurements of the same Pb and Cd concentrations on subsequent days and under the same analytical conditions (reproducibility)</w:t>
      </w:r>
      <w:r w:rsidR="00E11232" w:rsidRPr="000C0A57">
        <w:rPr>
          <w:rFonts w:ascii="Times New Roman" w:hAnsi="Times New Roman" w:cs="Times New Roman"/>
          <w:sz w:val="20"/>
          <w:szCs w:val="20"/>
          <w:lang w:val="en-GB"/>
        </w:rPr>
        <w:t xml:space="preserve"> and accuracy of the method</w:t>
      </w:r>
      <w:r w:rsidRPr="000C0A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893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426"/>
        <w:gridCol w:w="1417"/>
        <w:gridCol w:w="1701"/>
        <w:gridCol w:w="1418"/>
      </w:tblGrid>
      <w:tr w:rsidR="000C0A57" w:rsidRPr="000C0A57" w:rsidTr="00056589">
        <w:tc>
          <w:tcPr>
            <w:tcW w:w="113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 me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pStyle w:val="Pa22"/>
              <w:tabs>
                <w:tab w:val="left" w:pos="567"/>
              </w:tabs>
              <w:jc w:val="center"/>
              <w:rPr>
                <w:rFonts w:cs="Century Schoolbook"/>
                <w:sz w:val="16"/>
                <w:szCs w:val="16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ified value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pStyle w:val="Pa22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rmined value</w:t>
            </w:r>
          </w:p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eastAsia="Times New Roman" w:hAnsi="Times New Roman" w:cs="Times New Roman"/>
                <w:position w:val="-6"/>
                <w:sz w:val="20"/>
                <w:szCs w:val="20"/>
                <w:lang w:eastAsia="pl-PL"/>
              </w:rPr>
              <w:object w:dxaOrig="204" w:dyaOrig="3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5pt;height:15.75pt" o:ole="">
                  <v:imagedata r:id="rId7" o:title=""/>
                </v:shape>
                <o:OLEObject Type="Embed" ProgID="Equation.3" ShapeID="_x0000_i1025" DrawAspect="Content" ObjectID="_1693269926" r:id="rId8"/>
              </w:object>
            </w:r>
            <w:r w:rsidRPr="000C0A57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±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oducibility,</w:t>
            </w:r>
          </w:p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 of the method</w:t>
            </w:r>
            <w:r w:rsidRPr="000C0A57">
              <w:rPr>
                <w:lang w:val="en-US"/>
              </w:rPr>
              <w:t xml:space="preserve"> </w:t>
            </w: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(%)</w:t>
            </w:r>
          </w:p>
        </w:tc>
      </w:tr>
      <w:tr w:rsidR="000C0A57" w:rsidRPr="000C0A57" w:rsidTr="0005658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ClinChek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br/>
              <w:t>WB 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84 µg·d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88±0</w:t>
            </w:r>
            <w:r w:rsidR="001B5F9E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00.64</w:t>
            </w:r>
          </w:p>
        </w:tc>
      </w:tr>
      <w:tr w:rsidR="002D2EC0" w:rsidRPr="000C0A57" w:rsidTr="0005658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ClinChek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br/>
              <w:t>WB 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7  µg·</w:t>
            </w:r>
            <w:r w:rsidR="00E575D1" w:rsidRPr="000C0A5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22±0</w:t>
            </w:r>
            <w:r w:rsidR="001B5F9E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04.27</w:t>
            </w:r>
          </w:p>
        </w:tc>
      </w:tr>
    </w:tbl>
    <w:p w:rsidR="002D2EC0" w:rsidRPr="000C0A57" w:rsidRDefault="002D2EC0" w:rsidP="002D2EC0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D2EC0" w:rsidRPr="000C0A57" w:rsidRDefault="002D2EC0" w:rsidP="002D2EC0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C0A57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2</w:t>
      </w:r>
      <w:r w:rsidRPr="000C0A57">
        <w:rPr>
          <w:rFonts w:ascii="Times New Roman" w:hAnsi="Times New Roman" w:cs="Times New Roman"/>
          <w:sz w:val="20"/>
          <w:szCs w:val="20"/>
          <w:lang w:val="en-GB"/>
        </w:rPr>
        <w:t xml:space="preserve"> The limits of detection (LOD) and quantitation (LOQ) for Pb and Cd (within one series of measurements) </w:t>
      </w:r>
    </w:p>
    <w:tbl>
      <w:tblPr>
        <w:tblW w:w="893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2162"/>
        <w:gridCol w:w="2233"/>
      </w:tblGrid>
      <w:tr w:rsidR="000C0A57" w:rsidRPr="000C0A57" w:rsidTr="00056589">
        <w:tc>
          <w:tcPr>
            <w:tcW w:w="2127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 met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pStyle w:val="Pa22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rmined value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2D2EC0" w:rsidRPr="000C0A57" w:rsidRDefault="002D2EC0" w:rsidP="00056589">
            <w:pPr>
              <w:tabs>
                <w:tab w:val="left" w:pos="56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Q</w:t>
            </w:r>
          </w:p>
        </w:tc>
      </w:tr>
      <w:tr w:rsidR="000C0A57" w:rsidRPr="000C0A57" w:rsidTr="00056589">
        <w:trPr>
          <w:trHeight w:val="41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84 µg·d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347  µg·d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041 µg·d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2D2EC0" w:rsidRPr="000C0A57" w:rsidTr="00056589">
        <w:trPr>
          <w:trHeight w:val="41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2560" w:rsidRPr="000C0A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 xml:space="preserve"> µg·d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084 µg·d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2D2EC0" w:rsidRPr="000C0A57" w:rsidRDefault="002D2EC0" w:rsidP="00056589">
            <w:pPr>
              <w:pStyle w:val="TableContents"/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4F3F" w:rsidRPr="000C0A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0A57">
              <w:rPr>
                <w:rFonts w:ascii="Times New Roman" w:hAnsi="Times New Roman" w:cs="Times New Roman"/>
                <w:sz w:val="20"/>
                <w:szCs w:val="20"/>
              </w:rPr>
              <w:t>252 µg·dl</w:t>
            </w:r>
            <w:r w:rsidRPr="000C0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bookmarkEnd w:id="0"/>
    </w:tbl>
    <w:p w:rsidR="002D2EC0" w:rsidRPr="000C0A57" w:rsidRDefault="002D2EC0"/>
    <w:sectPr w:rsidR="002D2EC0" w:rsidRPr="000C0A57" w:rsidSect="004F072E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40E" w:rsidRDefault="00F1140E">
      <w:pPr>
        <w:spacing w:after="0" w:line="240" w:lineRule="auto"/>
      </w:pPr>
      <w:r>
        <w:separator/>
      </w:r>
    </w:p>
  </w:endnote>
  <w:endnote w:type="continuationSeparator" w:id="0">
    <w:p w:rsidR="00F1140E" w:rsidRDefault="00F1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7057402"/>
      <w:docPartObj>
        <w:docPartGallery w:val="Page Numbers (Bottom of Page)"/>
        <w:docPartUnique/>
      </w:docPartObj>
    </w:sdtPr>
    <w:sdtEndPr/>
    <w:sdtContent>
      <w:p w:rsidR="00190979" w:rsidRDefault="00D213A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A57">
          <w:rPr>
            <w:noProof/>
          </w:rPr>
          <w:t>1</w:t>
        </w:r>
        <w:r>
          <w:fldChar w:fldCharType="end"/>
        </w:r>
      </w:p>
    </w:sdtContent>
  </w:sdt>
  <w:p w:rsidR="00190979" w:rsidRDefault="000C0A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40E" w:rsidRDefault="00F1140E">
      <w:pPr>
        <w:spacing w:after="0" w:line="240" w:lineRule="auto"/>
      </w:pPr>
      <w:r>
        <w:separator/>
      </w:r>
    </w:p>
  </w:footnote>
  <w:footnote w:type="continuationSeparator" w:id="0">
    <w:p w:rsidR="00F1140E" w:rsidRDefault="00F11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EC0"/>
    <w:rsid w:val="000441CD"/>
    <w:rsid w:val="000C0A57"/>
    <w:rsid w:val="0015748C"/>
    <w:rsid w:val="001B5F9E"/>
    <w:rsid w:val="00292560"/>
    <w:rsid w:val="002D2EC0"/>
    <w:rsid w:val="006C4F3F"/>
    <w:rsid w:val="0072508D"/>
    <w:rsid w:val="008D16FF"/>
    <w:rsid w:val="00971F5E"/>
    <w:rsid w:val="0097535C"/>
    <w:rsid w:val="009F663F"/>
    <w:rsid w:val="00B9133C"/>
    <w:rsid w:val="00D213AE"/>
    <w:rsid w:val="00E11232"/>
    <w:rsid w:val="00E46936"/>
    <w:rsid w:val="00E575D1"/>
    <w:rsid w:val="00E649F5"/>
    <w:rsid w:val="00EB4F23"/>
    <w:rsid w:val="00F1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E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EC0"/>
  </w:style>
  <w:style w:type="paragraph" w:customStyle="1" w:styleId="Pa22">
    <w:name w:val="Pa22"/>
    <w:basedOn w:val="Normal"/>
    <w:next w:val="Normal"/>
    <w:uiPriority w:val="99"/>
    <w:rsid w:val="002D2EC0"/>
    <w:pPr>
      <w:autoSpaceDE w:val="0"/>
      <w:autoSpaceDN w:val="0"/>
      <w:adjustRightInd w:val="0"/>
      <w:spacing w:after="0" w:line="221" w:lineRule="atLeast"/>
    </w:pPr>
    <w:rPr>
      <w:rFonts w:ascii="Century Schoolbook" w:hAnsi="Century Schoolbook"/>
      <w:sz w:val="24"/>
      <w:szCs w:val="24"/>
    </w:rPr>
  </w:style>
  <w:style w:type="paragraph" w:customStyle="1" w:styleId="TableContents">
    <w:name w:val="Table Contents"/>
    <w:basedOn w:val="Normal"/>
    <w:rsid w:val="002D2EC0"/>
    <w:pPr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2D2E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E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EC0"/>
  </w:style>
  <w:style w:type="paragraph" w:customStyle="1" w:styleId="Pa22">
    <w:name w:val="Pa22"/>
    <w:basedOn w:val="Normal"/>
    <w:next w:val="Normal"/>
    <w:uiPriority w:val="99"/>
    <w:rsid w:val="002D2EC0"/>
    <w:pPr>
      <w:autoSpaceDE w:val="0"/>
      <w:autoSpaceDN w:val="0"/>
      <w:adjustRightInd w:val="0"/>
      <w:spacing w:after="0" w:line="221" w:lineRule="atLeast"/>
    </w:pPr>
    <w:rPr>
      <w:rFonts w:ascii="Century Schoolbook" w:hAnsi="Century Schoolbook"/>
      <w:sz w:val="24"/>
      <w:szCs w:val="24"/>
    </w:rPr>
  </w:style>
  <w:style w:type="paragraph" w:customStyle="1" w:styleId="TableContents">
    <w:name w:val="Table Contents"/>
    <w:basedOn w:val="Normal"/>
    <w:rsid w:val="002D2EC0"/>
    <w:pPr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2D2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gan@o365.utp.edu.pl</dc:creator>
  <cp:keywords/>
  <dc:description/>
  <cp:lastModifiedBy>Bulagao, Roxanne Pearl</cp:lastModifiedBy>
  <cp:revision>6</cp:revision>
  <dcterms:created xsi:type="dcterms:W3CDTF">2021-05-24T19:54:00Z</dcterms:created>
  <dcterms:modified xsi:type="dcterms:W3CDTF">2021-09-15T19:59:00Z</dcterms:modified>
</cp:coreProperties>
</file>